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1E32B" w14:textId="4D314C92" w:rsidR="00295248" w:rsidRDefault="00295248" w:rsidP="00295248">
      <w:pPr>
        <w:spacing w:after="0" w:line="480" w:lineRule="auto"/>
      </w:pPr>
      <w:r w:rsidRPr="009378DE">
        <w:rPr>
          <w:b/>
          <w:lang w:val="en-US"/>
        </w:rPr>
        <w:t>S</w:t>
      </w:r>
      <w:r w:rsidR="00C25F2D">
        <w:rPr>
          <w:b/>
          <w:lang w:val="en-US"/>
        </w:rPr>
        <w:t>6</w:t>
      </w:r>
      <w:r>
        <w:rPr>
          <w:b/>
          <w:lang w:val="en-US"/>
        </w:rPr>
        <w:t xml:space="preserve"> Table</w:t>
      </w:r>
      <w:r w:rsidRPr="009378DE">
        <w:rPr>
          <w:b/>
          <w:lang w:val="en-US"/>
        </w:rPr>
        <w:t>.</w:t>
      </w:r>
      <w:r w:rsidRPr="009378DE">
        <w:rPr>
          <w:lang w:val="en-US"/>
        </w:rPr>
        <w:t xml:space="preserve"> </w:t>
      </w:r>
      <w:r w:rsidRPr="007A1583">
        <w:rPr>
          <w:rFonts w:ascii="Times New Roman" w:hAnsi="Times New Roman"/>
          <w:lang w:val="en-US"/>
        </w:rPr>
        <w:t>Percentage (mean</w:t>
      </w:r>
      <w:r>
        <w:rPr>
          <w:rFonts w:ascii="Times New Roman" w:hAnsi="Times New Roman"/>
          <w:lang w:val="en-US"/>
        </w:rPr>
        <w:t xml:space="preserve"> </w:t>
      </w:r>
      <w:r w:rsidRPr="00980BD2">
        <w:rPr>
          <w:rFonts w:ascii="Times New Roman" w:hAnsi="Times New Roman"/>
          <w:lang w:val="en-US"/>
        </w:rPr>
        <w:t>± SD) and 95% confidence interval</w:t>
      </w:r>
      <w:r w:rsidRPr="007A1583">
        <w:rPr>
          <w:rFonts w:ascii="Times New Roman" w:hAnsi="Times New Roman"/>
          <w:lang w:val="en-US"/>
        </w:rPr>
        <w:t xml:space="preserve"> of each</w:t>
      </w:r>
      <w:r>
        <w:rPr>
          <w:rFonts w:ascii="Times New Roman" w:hAnsi="Times New Roman"/>
          <w:lang w:val="en-US"/>
        </w:rPr>
        <w:t xml:space="preserve"> potential</w:t>
      </w:r>
      <w:r w:rsidRPr="007A1583">
        <w:rPr>
          <w:rFonts w:ascii="Times New Roman" w:hAnsi="Times New Roman"/>
          <w:lang w:val="en-US"/>
        </w:rPr>
        <w:t xml:space="preserve"> food source contributing to the diet </w:t>
      </w:r>
      <w:r>
        <w:rPr>
          <w:rFonts w:ascii="Times New Roman" w:hAnsi="Times New Roman"/>
          <w:lang w:val="en-US"/>
        </w:rPr>
        <w:t xml:space="preserve">of the larvae of the species </w:t>
      </w:r>
      <w:r>
        <w:rPr>
          <w:rFonts w:ascii="Times New Roman" w:hAnsi="Times New Roman"/>
          <w:i/>
          <w:lang w:val="en-US"/>
        </w:rPr>
        <w:t xml:space="preserve">H. </w:t>
      </w:r>
      <w:proofErr w:type="spellStart"/>
      <w:r>
        <w:rPr>
          <w:rFonts w:ascii="Times New Roman" w:hAnsi="Times New Roman"/>
          <w:i/>
          <w:lang w:val="en-US"/>
        </w:rPr>
        <w:t>meridionalis</w:t>
      </w:r>
      <w:proofErr w:type="spellEnd"/>
      <w:r>
        <w:rPr>
          <w:rFonts w:ascii="Times New Roman" w:hAnsi="Times New Roman"/>
          <w:lang w:val="en-US"/>
        </w:rPr>
        <w:t xml:space="preserve"> (Mediterranean </w:t>
      </w:r>
      <w:proofErr w:type="spellStart"/>
      <w:r>
        <w:rPr>
          <w:rFonts w:ascii="Times New Roman" w:hAnsi="Times New Roman"/>
          <w:lang w:val="en-US"/>
        </w:rPr>
        <w:t>treefrog</w:t>
      </w:r>
      <w:proofErr w:type="spellEnd"/>
      <w:r>
        <w:rPr>
          <w:rFonts w:ascii="Times New Roman" w:hAnsi="Times New Roman"/>
          <w:lang w:val="en-US"/>
        </w:rPr>
        <w:t xml:space="preserve">) included in the experiment </w:t>
      </w:r>
      <w:r w:rsidRPr="00980BD2">
        <w:rPr>
          <w:rFonts w:ascii="Times New Roman" w:hAnsi="Times New Roman"/>
          <w:lang w:val="en-US"/>
        </w:rPr>
        <w:t>in the density treatments and in the predator</w:t>
      </w:r>
      <w:r w:rsidRPr="008A0B0D">
        <w:rPr>
          <w:rFonts w:ascii="Times New Roman" w:hAnsi="Times New Roman" w:cs="TimesNewRoman"/>
          <w:lang w:val="en-US"/>
        </w:rPr>
        <w:t xml:space="preserve">-free treatments </w:t>
      </w:r>
      <w:r>
        <w:rPr>
          <w:rFonts w:ascii="Times New Roman" w:hAnsi="Times New Roman" w:cs="TimesNewRoman"/>
          <w:lang w:val="en-US"/>
        </w:rPr>
        <w:t xml:space="preserve">(both </w:t>
      </w:r>
      <w:proofErr w:type="spellStart"/>
      <w:r>
        <w:rPr>
          <w:rFonts w:ascii="Times New Roman" w:hAnsi="Times New Roman" w:cs="TimesNewRoman"/>
          <w:lang w:val="en-US"/>
        </w:rPr>
        <w:t>dityscid</w:t>
      </w:r>
      <w:proofErr w:type="spellEnd"/>
      <w:r>
        <w:rPr>
          <w:rFonts w:ascii="Times New Roman" w:hAnsi="Times New Roman" w:cs="TimesNewRoman"/>
          <w:lang w:val="en-US"/>
        </w:rPr>
        <w:t xml:space="preserve"> larvae -</w:t>
      </w:r>
      <w:proofErr w:type="spellStart"/>
      <w:r w:rsidRPr="00447167">
        <w:rPr>
          <w:rFonts w:ascii="Times New Roman" w:hAnsi="Times New Roman" w:cs="TimesNewRoman"/>
          <w:i/>
          <w:lang w:val="en-US"/>
        </w:rPr>
        <w:t>NatFree</w:t>
      </w:r>
      <w:proofErr w:type="spellEnd"/>
      <w:r>
        <w:rPr>
          <w:rFonts w:ascii="Times New Roman" w:hAnsi="Times New Roman" w:cs="TimesNewRoman"/>
          <w:lang w:val="en-US"/>
        </w:rPr>
        <w:t>- and red swamp crayfish –</w:t>
      </w:r>
      <w:proofErr w:type="spellStart"/>
      <w:r w:rsidRPr="00447167">
        <w:rPr>
          <w:rFonts w:ascii="Times New Roman" w:hAnsi="Times New Roman" w:cs="TimesNewRoman"/>
          <w:i/>
          <w:lang w:val="en-US"/>
        </w:rPr>
        <w:t>InvFr</w:t>
      </w:r>
      <w:bookmarkStart w:id="0" w:name="_GoBack"/>
      <w:bookmarkEnd w:id="0"/>
      <w:r w:rsidRPr="00447167">
        <w:rPr>
          <w:rFonts w:ascii="Times New Roman" w:hAnsi="Times New Roman" w:cs="TimesNewRoman"/>
          <w:i/>
          <w:lang w:val="en-US"/>
        </w:rPr>
        <w:t>ee</w:t>
      </w:r>
      <w:proofErr w:type="spellEnd"/>
      <w:r>
        <w:rPr>
          <w:rFonts w:ascii="Times New Roman" w:hAnsi="Times New Roman" w:cs="TimesNewRoman"/>
          <w:lang w:val="en-US"/>
        </w:rPr>
        <w:t xml:space="preserve">-). </w:t>
      </w:r>
      <w:r>
        <w:rPr>
          <w:rFonts w:ascii="Times New Roman" w:hAnsi="Times New Roman"/>
          <w:lang w:val="en-US"/>
        </w:rPr>
        <w:t xml:space="preserve">Values reported resulted as output from SIAR models. </w:t>
      </w:r>
    </w:p>
    <w:tbl>
      <w:tblPr>
        <w:tblW w:w="14139" w:type="dxa"/>
        <w:tblInd w:w="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4"/>
        <w:gridCol w:w="1251"/>
        <w:gridCol w:w="1204"/>
        <w:gridCol w:w="1251"/>
        <w:gridCol w:w="1204"/>
        <w:gridCol w:w="1251"/>
        <w:gridCol w:w="1204"/>
        <w:gridCol w:w="1251"/>
        <w:gridCol w:w="1314"/>
        <w:gridCol w:w="1251"/>
        <w:gridCol w:w="1424"/>
      </w:tblGrid>
      <w:tr w:rsidR="00295248" w:rsidRPr="006563FF" w14:paraId="23B85CF1" w14:textId="77777777" w:rsidTr="00A937D2">
        <w:trPr>
          <w:trHeight w:hRule="exact" w:val="397"/>
        </w:trPr>
        <w:tc>
          <w:tcPr>
            <w:tcW w:w="14139" w:type="dxa"/>
            <w:gridSpan w:val="11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54AE88" w14:textId="77777777" w:rsidR="00295248" w:rsidRPr="00980BD2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</w:pPr>
            <w:proofErr w:type="spellStart"/>
            <w:r w:rsidRPr="00980BD2"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  <w:t>Hyla</w:t>
            </w:r>
            <w:proofErr w:type="spellEnd"/>
            <w:r w:rsidRPr="00980BD2"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  <w:t xml:space="preserve"> </w:t>
            </w:r>
            <w:proofErr w:type="spellStart"/>
            <w:r w:rsidRPr="00980BD2">
              <w:rPr>
                <w:rFonts w:ascii="Times New Roman" w:hAnsi="Times New Roman"/>
                <w:b/>
                <w:i/>
                <w:color w:val="000000"/>
                <w:szCs w:val="22"/>
                <w:lang w:eastAsia="es-ES_tradnl"/>
              </w:rPr>
              <w:t>meridionalis</w:t>
            </w:r>
            <w:proofErr w:type="spellEnd"/>
          </w:p>
        </w:tc>
      </w:tr>
      <w:tr w:rsidR="00295248" w:rsidRPr="006563FF" w14:paraId="5DBA5CEE" w14:textId="77777777" w:rsidTr="00A937D2">
        <w:trPr>
          <w:trHeight w:hRule="exact" w:val="397"/>
        </w:trPr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D2529A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Treatment</w:t>
            </w:r>
            <w:proofErr w:type="spellEnd"/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7E1F9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Low</w:t>
            </w:r>
            <w:proofErr w:type="spellEnd"/>
          </w:p>
        </w:tc>
        <w:tc>
          <w:tcPr>
            <w:tcW w:w="245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4C307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High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ADEE0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No Pc</w:t>
            </w:r>
          </w:p>
        </w:tc>
        <w:tc>
          <w:tcPr>
            <w:tcW w:w="256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5109E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NatFree</w:t>
            </w:r>
            <w:proofErr w:type="spellEnd"/>
          </w:p>
        </w:tc>
        <w:tc>
          <w:tcPr>
            <w:tcW w:w="267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3B3DB0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InvFree</w:t>
            </w:r>
            <w:proofErr w:type="spellEnd"/>
          </w:p>
        </w:tc>
      </w:tr>
      <w:tr w:rsidR="00295248" w:rsidRPr="006563FF" w14:paraId="010EA356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8C080D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Sourc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DC2A7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131AD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B6563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D2889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8D1A3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F17BA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3FA5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C6733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FC33B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516EA5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5%</w:t>
            </w:r>
          </w:p>
        </w:tc>
      </w:tr>
      <w:tr w:rsidR="00295248" w:rsidRPr="006563FF" w14:paraId="420AF87B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9CC33B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Detrit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6F9E" w14:textId="5B33EB85" w:rsidR="00295248" w:rsidRPr="006563FF" w:rsidRDefault="00295248" w:rsidP="00BE366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A937D2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</w:t>
            </w:r>
            <w:r w:rsidR="00BE366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90D28" w14:textId="3D33CB2D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4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A6012" w14:textId="74365A51" w:rsidR="00295248" w:rsidRPr="006563FF" w:rsidRDefault="00C367DF" w:rsidP="00BE366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BE366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45049" w14:textId="77777777" w:rsidR="00295248" w:rsidRPr="00C93309" w:rsidRDefault="00295248" w:rsidP="0081403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4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8A768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9 ± 0.0</w:t>
            </w:r>
            <w:r w:rsidR="00C367D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B250A" w14:textId="40E7FD19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1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3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BC75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3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9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CDD1" w14:textId="17CEC2EE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E8153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5 ± 0.0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4220C" w14:textId="77777777" w:rsidR="00295248" w:rsidRPr="00C93309" w:rsidRDefault="00295248" w:rsidP="0081403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4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</w:tr>
      <w:tr w:rsidR="00295248" w:rsidRPr="006563FF" w14:paraId="246C0D69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B6385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Alga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5C12E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A937D2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7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</w:t>
            </w:r>
            <w:r w:rsidR="00A937D2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CFB5" w14:textId="1AFDC196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D5654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7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ACDC" w14:textId="111E5694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3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52D51" w14:textId="60BEDCFE" w:rsidR="00295248" w:rsidRPr="006563FF" w:rsidRDefault="00C367DF" w:rsidP="00BE366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BE366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85B83" w14:textId="784276FF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4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B7753" w14:textId="77777777" w:rsidR="00295248" w:rsidRPr="006563FF" w:rsidRDefault="00C367DF" w:rsidP="00C367DF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4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9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D709D" w14:textId="7EA82A20" w:rsidR="00295248" w:rsidRPr="00C93309" w:rsidRDefault="00711541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6</w:t>
            </w:r>
            <w:r w:rsidR="00295248"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1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5F920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6 ± 0.0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62FC0B" w14:textId="302C2891" w:rsidR="00295248" w:rsidRPr="00C93309" w:rsidRDefault="00295248" w:rsidP="00534605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0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-0.</w:t>
            </w:r>
            <w:r w:rsidR="00534605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</w:tr>
      <w:tr w:rsidR="00295248" w:rsidRPr="006563FF" w14:paraId="1EF2650D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B3FB2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Zooplankto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859A" w14:textId="71DF4353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9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</w:t>
            </w:r>
            <w:r w:rsidR="00BE366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D3B0B" w14:textId="3A6EBA97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3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EBD28" w14:textId="4BB53A01" w:rsidR="00295248" w:rsidRPr="006563FF" w:rsidRDefault="00295248" w:rsidP="00BE366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C367D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8± 0.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B8F28" w14:textId="77E57D4D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.00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3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FD363" w14:textId="3DB652A8" w:rsidR="00295248" w:rsidRPr="006563FF" w:rsidRDefault="00C367DF" w:rsidP="00BE366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6 ± 0.</w:t>
            </w:r>
            <w:r w:rsidR="00BE366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D5F59" w14:textId="1A219B95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3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F9FC5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6 ± 0.1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F228" w14:textId="0399B226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694BE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1 ± 0.1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34F6F2" w14:textId="58E0C378" w:rsidR="00295248" w:rsidRPr="00C93309" w:rsidRDefault="00295248" w:rsidP="00534605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0</w:t>
            </w:r>
            <w:r w:rsidR="00534605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</w:tr>
      <w:tr w:rsidR="00295248" w:rsidRPr="006563FF" w14:paraId="3949C04B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B73F8" w14:textId="77777777" w:rsidR="00295248" w:rsidRPr="008F5A1B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8F5A1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Myriophyllu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CDF8A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8 ± 0.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880EF" w14:textId="77777777" w:rsidR="00295248" w:rsidRPr="00C93309" w:rsidRDefault="00814037" w:rsidP="0081403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71576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7 ± 0.0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F1208" w14:textId="6A621D8F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37F4C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 ± 0.0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7378A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A7411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8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6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355DD" w14:textId="4F927B0C" w:rsidR="00295248" w:rsidRPr="00C93309" w:rsidRDefault="00295248" w:rsidP="00534605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534605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1E723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8 ± 0.0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ECFA43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9</w:t>
            </w:r>
          </w:p>
        </w:tc>
      </w:tr>
      <w:tr w:rsidR="00295248" w:rsidRPr="006563FF" w14:paraId="4954DBA9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62E2EC" w14:textId="77777777" w:rsidR="00295248" w:rsidRPr="008F5A1B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8F5A1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Callitrich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643B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5 ± 0.0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A05E0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01F11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9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ADF6" w14:textId="29B6E33C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8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3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28797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5 ± 0.0</w:t>
            </w:r>
            <w:r w:rsidR="00C367D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881CC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8560F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4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3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A6D52" w14:textId="0157C622" w:rsidR="00295248" w:rsidRPr="00C93309" w:rsidRDefault="00295248" w:rsidP="00534605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</w:t>
            </w:r>
            <w:r w:rsidR="00534605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09D89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4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853D5" w14:textId="77777777" w:rsidR="00295248" w:rsidRPr="00C93309" w:rsidRDefault="00814037" w:rsidP="00814037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06</w:t>
            </w:r>
            <w:r w:rsidR="00295248"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2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7</w:t>
            </w:r>
          </w:p>
        </w:tc>
      </w:tr>
      <w:tr w:rsidR="00295248" w:rsidRPr="006563FF" w14:paraId="626543A6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7BAE98" w14:textId="77777777" w:rsidR="00295248" w:rsidRPr="008F5A1B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8F5A1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Ranunculu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5F302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7 ± 0.0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85BE3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9C3DE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6 ± 0.0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C0286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9B794" w14:textId="0DCC7CA0" w:rsidR="00295248" w:rsidRPr="006563FF" w:rsidRDefault="00295248" w:rsidP="00BE366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</w:t>
            </w:r>
            <w:r w:rsidR="00BE366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8DFE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1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83267" w14:textId="5867DA22" w:rsidR="00295248" w:rsidRPr="006563FF" w:rsidRDefault="00C367DF" w:rsidP="00BE366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7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</w:t>
            </w:r>
            <w:r w:rsidR="00BE366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246D3" w14:textId="28C4185D" w:rsidR="00295248" w:rsidRPr="00C93309" w:rsidRDefault="00295248" w:rsidP="00534605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</w:t>
            </w:r>
            <w:r w:rsidR="00534605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3E956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7 ± 0.0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7B7C87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17</w:t>
            </w:r>
          </w:p>
        </w:tc>
      </w:tr>
      <w:tr w:rsidR="00295248" w:rsidRPr="006563FF" w14:paraId="07B9037E" w14:textId="77777777" w:rsidTr="00A937D2">
        <w:trPr>
          <w:trHeight w:hRule="exact" w:val="397"/>
        </w:trPr>
        <w:tc>
          <w:tcPr>
            <w:tcW w:w="1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113D7" w14:textId="77777777" w:rsidR="00295248" w:rsidRPr="001913B6" w:rsidRDefault="00295248" w:rsidP="00A937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Charophyte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0576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7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37FD" w14:textId="2015A999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.005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</w:t>
            </w:r>
            <w:r w:rsidR="00814037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1C09F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8 ± 0.0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77A31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768E3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7 ± 0.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FCA6B" w14:textId="2448D802" w:rsidR="00295248" w:rsidRPr="00C93309" w:rsidRDefault="00295248" w:rsidP="00711541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01-0.3</w:t>
            </w:r>
            <w:r w:rsidR="00711541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551BF" w14:textId="77777777" w:rsidR="00295248" w:rsidRPr="006563FF" w:rsidRDefault="00C367DF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9</w:t>
            </w:r>
            <w:r w:rsidR="00295248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DF549" w14:textId="1C550505" w:rsidR="00295248" w:rsidRPr="00C93309" w:rsidRDefault="00295248" w:rsidP="00534605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02</w:t>
            </w:r>
            <w:r w:rsidR="00534605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-0.3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7D6BF" w14:textId="77777777" w:rsidR="00295248" w:rsidRPr="006563FF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9 ± 0.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B64670" w14:textId="77777777" w:rsidR="00295248" w:rsidRPr="00C93309" w:rsidRDefault="00295248" w:rsidP="00A937D2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C9330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-0.22</w:t>
            </w:r>
          </w:p>
        </w:tc>
      </w:tr>
    </w:tbl>
    <w:p w14:paraId="5FC7B337" w14:textId="77777777" w:rsidR="008A3D74" w:rsidRDefault="008A3D74"/>
    <w:sectPr w:rsidR="008A3D74" w:rsidSect="00295248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248"/>
    <w:rsid w:val="00295248"/>
    <w:rsid w:val="00447167"/>
    <w:rsid w:val="00534605"/>
    <w:rsid w:val="00711541"/>
    <w:rsid w:val="00814037"/>
    <w:rsid w:val="008A3D74"/>
    <w:rsid w:val="00A937D2"/>
    <w:rsid w:val="00BE3669"/>
    <w:rsid w:val="00C25F2D"/>
    <w:rsid w:val="00C367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A82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248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25F2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5F2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248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25F2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5F2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092</Characters>
  <Application>Microsoft Macintosh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5</cp:revision>
  <dcterms:created xsi:type="dcterms:W3CDTF">2015-05-05T15:54:00Z</dcterms:created>
  <dcterms:modified xsi:type="dcterms:W3CDTF">2015-05-05T16:07:00Z</dcterms:modified>
</cp:coreProperties>
</file>